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57199" w14:textId="77777777" w:rsidR="00844FE3" w:rsidRPr="00F33322" w:rsidRDefault="00844FE3" w:rsidP="001A30B6">
      <w:pPr>
        <w:spacing w:after="0"/>
      </w:pPr>
    </w:p>
    <w:p w14:paraId="4819E858" w14:textId="3ACE3AD2" w:rsidR="001A30B6" w:rsidRPr="00583535" w:rsidRDefault="00A41962" w:rsidP="001A30B6">
      <w:pPr>
        <w:spacing w:after="0"/>
        <w:rPr>
          <w:rFonts w:ascii="Calibri" w:hAnsi="Calibri" w:cs="Calibri"/>
          <w:b/>
          <w:bCs/>
        </w:rPr>
      </w:pPr>
      <w:r w:rsidRPr="00583535">
        <w:rPr>
          <w:rFonts w:ascii="Calibri" w:hAnsi="Calibri" w:cs="Calibri"/>
          <w:b/>
          <w:bCs/>
        </w:rPr>
        <w:t xml:space="preserve">Supplement </w:t>
      </w:r>
      <w:r w:rsidR="00583535">
        <w:rPr>
          <w:rFonts w:ascii="Calibri" w:hAnsi="Calibri" w:cs="Calibri"/>
          <w:b/>
          <w:bCs/>
        </w:rPr>
        <w:t>S</w:t>
      </w:r>
      <w:r w:rsidRPr="00583535">
        <w:rPr>
          <w:rFonts w:ascii="Calibri" w:hAnsi="Calibri" w:cs="Calibri"/>
          <w:b/>
          <w:bCs/>
        </w:rPr>
        <w:t xml:space="preserve">2. </w:t>
      </w:r>
      <w:r w:rsidR="001A30B6" w:rsidRPr="00583535">
        <w:rPr>
          <w:rFonts w:ascii="Calibri" w:hAnsi="Calibri" w:cs="Calibri"/>
          <w:b/>
          <w:bCs/>
        </w:rPr>
        <w:t>Inclusion and Exclusion Criteria</w:t>
      </w:r>
    </w:p>
    <w:p w14:paraId="2CB901EF" w14:textId="77777777" w:rsidR="00E909FC" w:rsidRPr="000268B9" w:rsidRDefault="00E909FC" w:rsidP="001A30B6">
      <w:pPr>
        <w:spacing w:after="0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F410E2" w14:paraId="4846B638" w14:textId="77777777" w:rsidTr="00F410E2">
        <w:tc>
          <w:tcPr>
            <w:tcW w:w="8926" w:type="dxa"/>
          </w:tcPr>
          <w:p w14:paraId="24F340CD" w14:textId="755DC56E" w:rsidR="00F410E2" w:rsidRPr="00F410E2" w:rsidRDefault="00F410E2" w:rsidP="0028759F">
            <w:pPr>
              <w:jc w:val="center"/>
              <w:rPr>
                <w:sz w:val="24"/>
                <w:szCs w:val="24"/>
                <w:u w:val="single"/>
              </w:rPr>
            </w:pPr>
            <w:r w:rsidRPr="00F410E2">
              <w:rPr>
                <w:b/>
                <w:bCs/>
                <w:sz w:val="24"/>
                <w:szCs w:val="24"/>
              </w:rPr>
              <w:t xml:space="preserve">Inclusion Criteria </w:t>
            </w:r>
          </w:p>
        </w:tc>
      </w:tr>
      <w:tr w:rsidR="00F410E2" w14:paraId="4B32D266" w14:textId="77777777" w:rsidTr="00F410E2">
        <w:tc>
          <w:tcPr>
            <w:tcW w:w="8926" w:type="dxa"/>
          </w:tcPr>
          <w:p w14:paraId="5BC96E9D" w14:textId="77777777" w:rsidR="00F410E2" w:rsidRPr="0071480D" w:rsidRDefault="00F410E2" w:rsidP="0028759F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 xml:space="preserve">Articles that explore, measure, or focus on the time to diagnosis of cancer, psychological outcomes (see Table 1 for various definitions) in relation to the diagnosis of cancer, and the links between them. </w:t>
            </w:r>
          </w:p>
          <w:p w14:paraId="59A568EE" w14:textId="77777777" w:rsidR="00F410E2" w:rsidRPr="0071480D" w:rsidRDefault="00F410E2" w:rsidP="0028759F">
            <w:pPr>
              <w:rPr>
                <w:rFonts w:ascii="Calibri" w:hAnsi="Calibri" w:cs="Calibri"/>
                <w:u w:val="single"/>
              </w:rPr>
            </w:pPr>
          </w:p>
        </w:tc>
      </w:tr>
      <w:tr w:rsidR="00F410E2" w14:paraId="34113840" w14:textId="77777777" w:rsidTr="00F410E2">
        <w:tc>
          <w:tcPr>
            <w:tcW w:w="8926" w:type="dxa"/>
          </w:tcPr>
          <w:p w14:paraId="77BE6ED7" w14:textId="77777777" w:rsidR="00F410E2" w:rsidRPr="0071480D" w:rsidRDefault="00F410E2" w:rsidP="0028759F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Written in English</w:t>
            </w:r>
          </w:p>
          <w:p w14:paraId="5FAF1B80" w14:textId="77777777" w:rsidR="00F410E2" w:rsidRPr="0071480D" w:rsidRDefault="00F410E2" w:rsidP="0028759F">
            <w:pPr>
              <w:rPr>
                <w:rFonts w:ascii="Calibri" w:hAnsi="Calibri" w:cs="Calibri"/>
                <w:u w:val="single"/>
              </w:rPr>
            </w:pPr>
          </w:p>
        </w:tc>
      </w:tr>
      <w:tr w:rsidR="00F410E2" w14:paraId="78BACF2F" w14:textId="77777777" w:rsidTr="00F410E2">
        <w:tc>
          <w:tcPr>
            <w:tcW w:w="8926" w:type="dxa"/>
          </w:tcPr>
          <w:p w14:paraId="13A7BC94" w14:textId="77777777" w:rsidR="00F410E2" w:rsidRPr="0071480D" w:rsidRDefault="00F410E2" w:rsidP="0028759F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Published in academic journals</w:t>
            </w:r>
          </w:p>
          <w:p w14:paraId="24FA3EA0" w14:textId="77777777" w:rsidR="00F410E2" w:rsidRPr="0071480D" w:rsidRDefault="00F410E2" w:rsidP="0028759F">
            <w:pPr>
              <w:rPr>
                <w:rFonts w:ascii="Calibri" w:hAnsi="Calibri" w:cs="Calibri"/>
                <w:u w:val="single"/>
              </w:rPr>
            </w:pPr>
          </w:p>
        </w:tc>
      </w:tr>
      <w:tr w:rsidR="00F410E2" w14:paraId="0107F723" w14:textId="77777777" w:rsidTr="00F410E2">
        <w:tc>
          <w:tcPr>
            <w:tcW w:w="8926" w:type="dxa"/>
          </w:tcPr>
          <w:p w14:paraId="31AB3CDB" w14:textId="77777777" w:rsidR="00F410E2" w:rsidRPr="0071480D" w:rsidRDefault="00F410E2" w:rsidP="0028759F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Published from 2007 onwards</w:t>
            </w:r>
          </w:p>
        </w:tc>
      </w:tr>
      <w:tr w:rsidR="00F410E2" w14:paraId="3A8FE90B" w14:textId="77777777" w:rsidTr="00F410E2">
        <w:tc>
          <w:tcPr>
            <w:tcW w:w="8926" w:type="dxa"/>
          </w:tcPr>
          <w:p w14:paraId="29A0BBBA" w14:textId="77777777" w:rsidR="00F410E2" w:rsidRPr="0071480D" w:rsidRDefault="00F410E2" w:rsidP="0028759F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 xml:space="preserve">Relates to the diagnostic </w:t>
            </w:r>
            <w:r w:rsidRPr="0071480D">
              <w:rPr>
                <w:rFonts w:ascii="Calibri" w:hAnsi="Calibri" w:cs="Calibri"/>
                <w:i/>
                <w:iCs/>
              </w:rPr>
              <w:t>process</w:t>
            </w:r>
            <w:r w:rsidRPr="0071480D">
              <w:rPr>
                <w:rFonts w:ascii="Calibri" w:hAnsi="Calibri" w:cs="Calibri"/>
              </w:rPr>
              <w:t xml:space="preserve"> or the </w:t>
            </w:r>
            <w:r w:rsidRPr="0071480D">
              <w:rPr>
                <w:rFonts w:ascii="Calibri" w:hAnsi="Calibri" w:cs="Calibri"/>
                <w:i/>
                <w:iCs/>
              </w:rPr>
              <w:t>perceived</w:t>
            </w:r>
            <w:r w:rsidRPr="0071480D">
              <w:rPr>
                <w:rFonts w:ascii="Calibri" w:hAnsi="Calibri" w:cs="Calibri"/>
              </w:rPr>
              <w:t xml:space="preserve"> process </w:t>
            </w:r>
          </w:p>
        </w:tc>
      </w:tr>
    </w:tbl>
    <w:p w14:paraId="588DDF67" w14:textId="77777777" w:rsidR="001A30B6" w:rsidRDefault="001A30B6" w:rsidP="001A30B6">
      <w:pPr>
        <w:spacing w:after="0"/>
        <w:rPr>
          <w:u w:val="single"/>
        </w:rPr>
      </w:pPr>
    </w:p>
    <w:p w14:paraId="193DCF9B" w14:textId="77777777" w:rsidR="00F410E2" w:rsidRDefault="00F410E2" w:rsidP="001A30B6">
      <w:pPr>
        <w:spacing w:after="0"/>
        <w:rPr>
          <w:u w:val="single"/>
        </w:rPr>
      </w:pPr>
    </w:p>
    <w:p w14:paraId="30A3D1FC" w14:textId="77777777" w:rsidR="00F410E2" w:rsidRPr="0013626A" w:rsidRDefault="00F410E2" w:rsidP="001A30B6">
      <w:pPr>
        <w:spacing w:after="0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F410E2" w14:paraId="5216D3AA" w14:textId="77777777" w:rsidTr="00F410E2">
        <w:tc>
          <w:tcPr>
            <w:tcW w:w="8926" w:type="dxa"/>
          </w:tcPr>
          <w:p w14:paraId="61F3692D" w14:textId="40145E6B" w:rsidR="00F410E2" w:rsidRPr="00F410E2" w:rsidRDefault="00F410E2" w:rsidP="00F410E2">
            <w:pPr>
              <w:jc w:val="center"/>
              <w:rPr>
                <w:sz w:val="24"/>
                <w:szCs w:val="24"/>
              </w:rPr>
            </w:pPr>
            <w:r w:rsidRPr="00F410E2">
              <w:rPr>
                <w:b/>
                <w:bCs/>
                <w:sz w:val="24"/>
                <w:szCs w:val="24"/>
              </w:rPr>
              <w:t>Exclusion Criteria</w:t>
            </w:r>
          </w:p>
        </w:tc>
      </w:tr>
      <w:tr w:rsidR="00F410E2" w14:paraId="64AF9EC2" w14:textId="77777777" w:rsidTr="00F410E2">
        <w:tc>
          <w:tcPr>
            <w:tcW w:w="8926" w:type="dxa"/>
          </w:tcPr>
          <w:p w14:paraId="50C30550" w14:textId="4FABD60E" w:rsidR="00F410E2" w:rsidRDefault="00F410E2" w:rsidP="00F410E2">
            <w:r w:rsidRPr="0071480D">
              <w:rPr>
                <w:rFonts w:ascii="Calibri" w:hAnsi="Calibri" w:cs="Calibri"/>
              </w:rPr>
              <w:t>Grey literature</w:t>
            </w:r>
          </w:p>
        </w:tc>
      </w:tr>
      <w:tr w:rsidR="00F410E2" w14:paraId="4D7F7595" w14:textId="77777777" w:rsidTr="00F410E2">
        <w:tc>
          <w:tcPr>
            <w:tcW w:w="8926" w:type="dxa"/>
          </w:tcPr>
          <w:p w14:paraId="0E3FC635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No psychological component</w:t>
            </w:r>
          </w:p>
          <w:p w14:paraId="406A6A5E" w14:textId="77777777" w:rsidR="00F410E2" w:rsidRDefault="00F410E2" w:rsidP="00F410E2"/>
        </w:tc>
      </w:tr>
      <w:tr w:rsidR="00F410E2" w14:paraId="7003B045" w14:textId="77777777" w:rsidTr="00F410E2">
        <w:tc>
          <w:tcPr>
            <w:tcW w:w="8926" w:type="dxa"/>
          </w:tcPr>
          <w:p w14:paraId="2DCEC260" w14:textId="3FA3A10B" w:rsidR="00F410E2" w:rsidRDefault="00F410E2" w:rsidP="00F410E2">
            <w:r w:rsidRPr="0071480D">
              <w:rPr>
                <w:rFonts w:ascii="Calibri" w:hAnsi="Calibri" w:cs="Calibri"/>
              </w:rPr>
              <w:t>Wrong subject matter (e.g., validation of a tool/ focus on medication)</w:t>
            </w:r>
          </w:p>
        </w:tc>
      </w:tr>
      <w:tr w:rsidR="00F410E2" w14:paraId="60858AF5" w14:textId="77777777" w:rsidTr="00F410E2">
        <w:tc>
          <w:tcPr>
            <w:tcW w:w="8926" w:type="dxa"/>
          </w:tcPr>
          <w:p w14:paraId="0365E8E9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Relating to severe mental illness</w:t>
            </w:r>
          </w:p>
          <w:p w14:paraId="588E2746" w14:textId="77777777" w:rsidR="00F410E2" w:rsidRDefault="00F410E2" w:rsidP="00F410E2"/>
        </w:tc>
      </w:tr>
      <w:tr w:rsidR="00F410E2" w14:paraId="3237C15E" w14:textId="77777777" w:rsidTr="00F410E2">
        <w:tc>
          <w:tcPr>
            <w:tcW w:w="8926" w:type="dxa"/>
          </w:tcPr>
          <w:p w14:paraId="77A4D1D0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es not f</w:t>
            </w:r>
            <w:r w:rsidRPr="0071480D">
              <w:rPr>
                <w:rFonts w:ascii="Calibri" w:hAnsi="Calibri" w:cs="Calibri"/>
              </w:rPr>
              <w:t xml:space="preserve">ocus on the </w:t>
            </w:r>
            <w:r>
              <w:rPr>
                <w:rFonts w:ascii="Calibri" w:hAnsi="Calibri" w:cs="Calibri"/>
              </w:rPr>
              <w:t>target</w:t>
            </w:r>
            <w:r w:rsidRPr="0071480D">
              <w:rPr>
                <w:rFonts w:ascii="Calibri" w:hAnsi="Calibri" w:cs="Calibri"/>
              </w:rPr>
              <w:t xml:space="preserve"> population (children, parents, caregivers etc.)</w:t>
            </w:r>
          </w:p>
          <w:p w14:paraId="7E30D3BC" w14:textId="77777777" w:rsidR="00F410E2" w:rsidRDefault="00F410E2" w:rsidP="00F410E2"/>
        </w:tc>
      </w:tr>
      <w:tr w:rsidR="00F410E2" w14:paraId="08C1E2B5" w14:textId="77777777" w:rsidTr="00F410E2">
        <w:tc>
          <w:tcPr>
            <w:tcW w:w="8926" w:type="dxa"/>
          </w:tcPr>
          <w:p w14:paraId="091207FC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Relating to psychological variables pre-cancer diagnosis</w:t>
            </w:r>
          </w:p>
          <w:p w14:paraId="2002068C" w14:textId="77777777" w:rsidR="00F410E2" w:rsidRDefault="00F410E2" w:rsidP="00F410E2"/>
        </w:tc>
      </w:tr>
      <w:tr w:rsidR="00F410E2" w14:paraId="0541331C" w14:textId="77777777" w:rsidTr="00F410E2">
        <w:tc>
          <w:tcPr>
            <w:tcW w:w="8926" w:type="dxa"/>
          </w:tcPr>
          <w:p w14:paraId="13C905EC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Relating to illnesses other than cancer</w:t>
            </w:r>
          </w:p>
          <w:p w14:paraId="1122F5ED" w14:textId="77777777" w:rsidR="00F410E2" w:rsidRDefault="00F410E2" w:rsidP="00F410E2"/>
        </w:tc>
      </w:tr>
      <w:tr w:rsidR="00F410E2" w14:paraId="3F674D46" w14:textId="77777777" w:rsidTr="00F410E2">
        <w:tc>
          <w:tcPr>
            <w:tcW w:w="8926" w:type="dxa"/>
          </w:tcPr>
          <w:p w14:paraId="21F4EB21" w14:textId="77777777" w:rsidR="00F410E2" w:rsidRPr="0071480D" w:rsidRDefault="00F410E2" w:rsidP="00F410E2">
            <w:pPr>
              <w:rPr>
                <w:rFonts w:ascii="Calibri" w:hAnsi="Calibri" w:cs="Calibri"/>
              </w:rPr>
            </w:pPr>
            <w:r w:rsidRPr="0071480D">
              <w:rPr>
                <w:rFonts w:ascii="Calibri" w:hAnsi="Calibri" w:cs="Calibri"/>
              </w:rPr>
              <w:t>The wrong publication type (e.g., protocols</w:t>
            </w:r>
            <w:r>
              <w:rPr>
                <w:rFonts w:ascii="Calibri" w:hAnsi="Calibri" w:cs="Calibri"/>
              </w:rPr>
              <w:t>, reviews</w:t>
            </w:r>
            <w:r w:rsidRPr="0071480D">
              <w:rPr>
                <w:rFonts w:ascii="Calibri" w:hAnsi="Calibri" w:cs="Calibri"/>
              </w:rPr>
              <w:t>)</w:t>
            </w:r>
          </w:p>
          <w:p w14:paraId="31525A84" w14:textId="77777777" w:rsidR="00F410E2" w:rsidRDefault="00F410E2" w:rsidP="00F410E2"/>
        </w:tc>
      </w:tr>
      <w:tr w:rsidR="00F410E2" w14:paraId="685939C5" w14:textId="77777777" w:rsidTr="00F410E2">
        <w:tc>
          <w:tcPr>
            <w:tcW w:w="8926" w:type="dxa"/>
          </w:tcPr>
          <w:p w14:paraId="790C4FAB" w14:textId="4BED13E6" w:rsidR="00F410E2" w:rsidRDefault="00F410E2" w:rsidP="00F410E2">
            <w:r w:rsidRPr="0071480D">
              <w:rPr>
                <w:rFonts w:ascii="Calibri" w:hAnsi="Calibri" w:cs="Calibri"/>
              </w:rPr>
              <w:t>Only presents the stage of cancer associated with the diagnosis</w:t>
            </w:r>
          </w:p>
        </w:tc>
      </w:tr>
    </w:tbl>
    <w:p w14:paraId="4620761D" w14:textId="55C05343" w:rsidR="00656128" w:rsidRDefault="00656128"/>
    <w:sectPr w:rsidR="00656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B6"/>
    <w:rsid w:val="000268B9"/>
    <w:rsid w:val="001A30B6"/>
    <w:rsid w:val="001B57A0"/>
    <w:rsid w:val="0021246B"/>
    <w:rsid w:val="002363CF"/>
    <w:rsid w:val="003120F5"/>
    <w:rsid w:val="00583535"/>
    <w:rsid w:val="00656128"/>
    <w:rsid w:val="00844FE3"/>
    <w:rsid w:val="00A173CD"/>
    <w:rsid w:val="00A41962"/>
    <w:rsid w:val="00AC6C64"/>
    <w:rsid w:val="00B509C8"/>
    <w:rsid w:val="00BB1844"/>
    <w:rsid w:val="00C622BF"/>
    <w:rsid w:val="00D02406"/>
    <w:rsid w:val="00DE5A1A"/>
    <w:rsid w:val="00E07FCC"/>
    <w:rsid w:val="00E61342"/>
    <w:rsid w:val="00E909FC"/>
    <w:rsid w:val="00F33322"/>
    <w:rsid w:val="00F4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D92B24"/>
  <w15:chartTrackingRefBased/>
  <w15:docId w15:val="{B11E461E-4D8F-461D-9174-2A666A19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0B6"/>
  </w:style>
  <w:style w:type="paragraph" w:styleId="Heading1">
    <w:name w:val="heading 1"/>
    <w:basedOn w:val="Normal"/>
    <w:next w:val="Normal"/>
    <w:link w:val="Heading1Char"/>
    <w:uiPriority w:val="9"/>
    <w:qFormat/>
    <w:rsid w:val="001A3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3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3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3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73</Characters>
  <Application>Microsoft Office Word</Application>
  <DocSecurity>0</DocSecurity>
  <Lines>15</Lines>
  <Paragraphs>4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well, Laura (PG/R - Sch of Health Sci)</dc:creator>
  <cp:keywords/>
  <dc:description/>
  <cp:lastModifiedBy>Boswell, Laura (PG/R - Sch of Health Sci)</cp:lastModifiedBy>
  <cp:revision>14</cp:revision>
  <dcterms:created xsi:type="dcterms:W3CDTF">2024-09-26T15:44:00Z</dcterms:created>
  <dcterms:modified xsi:type="dcterms:W3CDTF">2025-09-0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14b71a-b41b-489c-9fda-b1acfd2f6e90</vt:lpwstr>
  </property>
</Properties>
</file>